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80"/>
        <w:gridCol w:w="4800"/>
      </w:tblGrid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5501 [-1.40748 - 1.29745]  p=0.936457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22300 [-3.82580 - -0.62021]  p=0.006559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4553 [-1.70979 - 1.80085]  p=0.95945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89464 [-1.50420 - 5.29348]  p=0.274580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5.18235 [-8.08439 - -2.28031]  p=0.000465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4954 [0.08841 - 0.21067]  p=0.000002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57944 [-3.03883 - -0.12004]  p=0.033904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16799 [-3.79018 - -0.54581]  p=0.008807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7.07699 [2.09563 - 12.05836]  p=0.005360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5501 [-1.29745 - 1.40748]  p=0.936457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5.22788 [1.88501 - 8.57076]  p=0.002175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5.12734 [-8.26027 - -1.99441]  p=0.001338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4553 [-1.70979 - 1.80085]  p=0.95945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4.11765 [0.39686 - 7.83843]  p=0.030079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5146 [33.93364 - 38.56927]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9645 [34.06581 - 38.32709]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2845 [31.64717 - 36.40973]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9699 [33.69418 - 38.89979]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4610 [34.30589 - 41.98630]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6910 [27.46050 - 34.67771]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14.96; p=0.010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mHg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31:00Z</dcterms:created>
  <dc:creator>mesaez</dc:creator>
  <dc:description/>
  <dc:language>en-US</dc:language>
  <cp:lastModifiedBy>mesaez</cp:lastModifiedBy>
  <dcterms:modified xsi:type="dcterms:W3CDTF">2005-10-03T09:37:00Z</dcterms:modified>
  <cp:revision>2</cp:revision>
  <dc:subject/>
  <dc:title>Haplotype Effects*</dc:title>
</cp:coreProperties>
</file>